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7FFB" w:rsidRDefault="009F6D8D">
      <w:r>
        <w:t>Supplementary Table 1 Ledged:</w:t>
      </w:r>
    </w:p>
    <w:p w:rsidR="009F6D8D" w:rsidRDefault="009F6D8D">
      <w:r>
        <w:t xml:space="preserve">Table of ASS1 expression in 662 soft tissue and 39 bone sarcomas divided by individual histology as determined by IHC. Samples were scored on a scale of 0-+3, with 0 being no expression, +1 scoring being 1-25% of cells positive, +2 scoring being 26-50% of cells positive, and +3 scoring being greater than 50% </w:t>
      </w:r>
      <w:r w:rsidR="00770CD6">
        <w:t xml:space="preserve">of cells </w:t>
      </w:r>
      <w:bookmarkStart w:id="0" w:name="_GoBack"/>
      <w:bookmarkEnd w:id="0"/>
      <w:r>
        <w:t>positive.</w:t>
      </w:r>
    </w:p>
    <w:p w:rsidR="009F6D8D" w:rsidRDefault="009F6D8D"/>
    <w:p w:rsidR="009F6D8D" w:rsidRDefault="009F6D8D"/>
    <w:sectPr w:rsidR="009F6D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D8D"/>
    <w:rsid w:val="00317FFB"/>
    <w:rsid w:val="00770CD6"/>
    <w:rsid w:val="009F6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Van Tine</dc:creator>
  <cp:lastModifiedBy>Brian Van Tine</cp:lastModifiedBy>
  <cp:revision>2</cp:revision>
  <dcterms:created xsi:type="dcterms:W3CDTF">2016-07-14T23:07:00Z</dcterms:created>
  <dcterms:modified xsi:type="dcterms:W3CDTF">2016-07-14T23:20:00Z</dcterms:modified>
</cp:coreProperties>
</file>